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0AE" w:rsidRDefault="00BB60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t</w:t>
      </w:r>
    </w:p>
    <w:p w:rsidR="00B65D8C" w:rsidRDefault="00B65D8C" w:rsidP="00B65D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33B42">
        <w:rPr>
          <w:rFonts w:ascii="Times New Roman" w:hAnsi="Times New Roman" w:cs="Times New Roman"/>
          <w:b/>
          <w:sz w:val="24"/>
          <w:szCs w:val="24"/>
        </w:rPr>
        <w:t xml:space="preserve">Mechanical ventilator liberation of COVID-19 patients </w:t>
      </w:r>
      <w:r w:rsidR="00AE0C79">
        <w:rPr>
          <w:rFonts w:ascii="Times New Roman" w:hAnsi="Times New Roman" w:cs="Times New Roman"/>
          <w:b/>
          <w:sz w:val="24"/>
          <w:szCs w:val="24"/>
        </w:rPr>
        <w:t>i</w:t>
      </w:r>
      <w:r w:rsidR="00AF7E8F">
        <w:rPr>
          <w:rFonts w:ascii="Times New Roman" w:hAnsi="Times New Roman" w:cs="Times New Roman"/>
          <w:b/>
          <w:sz w:val="24"/>
          <w:szCs w:val="24"/>
        </w:rPr>
        <w:t>n long-term acute care hospital</w:t>
      </w:r>
    </w:p>
    <w:p w:rsidR="00B65D8C" w:rsidRPr="00A33B42" w:rsidRDefault="00B65D8C" w:rsidP="00B65D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head: </w:t>
      </w:r>
      <w:r w:rsidRPr="00627C69">
        <w:rPr>
          <w:rFonts w:ascii="Times New Roman" w:hAnsi="Times New Roman" w:cs="Times New Roman"/>
          <w:sz w:val="24"/>
          <w:szCs w:val="24"/>
        </w:rPr>
        <w:t>Ventilator liberation in LTACH</w:t>
      </w:r>
    </w:p>
    <w:p w:rsidR="00B65D8C" w:rsidRDefault="00B65D8C" w:rsidP="00B65D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2A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Tamas Dolinay MD, PhD, </w:t>
      </w:r>
      <w:r w:rsidRPr="002512A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Dale Jun M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Lucia Chen MS</w:t>
      </w:r>
      <w:r w:rsidR="00A71F1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16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71F14">
        <w:rPr>
          <w:rFonts w:ascii="Times New Roman" w:hAnsi="Times New Roman" w:cs="Times New Roman"/>
          <w:sz w:val="24"/>
          <w:szCs w:val="24"/>
        </w:rPr>
        <w:t xml:space="preserve">Jeffrey </w:t>
      </w:r>
      <w:r>
        <w:rPr>
          <w:rFonts w:ascii="Times New Roman" w:hAnsi="Times New Roman" w:cs="Times New Roman"/>
          <w:sz w:val="24"/>
          <w:szCs w:val="24"/>
        </w:rPr>
        <w:t>Gornbein DrPH</w:t>
      </w:r>
    </w:p>
    <w:p w:rsidR="00AE0C79" w:rsidRDefault="00B65D8C" w:rsidP="00AF7E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2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University of California Los Angeles Department of Medicine and </w:t>
      </w:r>
      <w:r w:rsidRPr="002512A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Barlow Respiratory Hospital</w:t>
      </w:r>
    </w:p>
    <w:p w:rsidR="00AF7E8F" w:rsidRDefault="00AF7E8F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2941" w:rsidRDefault="00DF2941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inclusion criteria:</w:t>
      </w:r>
    </w:p>
    <w:p w:rsidR="0063617A" w:rsidRDefault="0063617A" w:rsidP="000E23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admitted to Barlow Respiratory Hospital</w:t>
      </w:r>
      <w:r w:rsidR="005077C4">
        <w:rPr>
          <w:rFonts w:ascii="Times New Roman" w:hAnsi="Times New Roman" w:cs="Times New Roman"/>
          <w:sz w:val="24"/>
          <w:szCs w:val="24"/>
        </w:rPr>
        <w:t xml:space="preserve"> (BRH)</w:t>
      </w:r>
      <w:r>
        <w:rPr>
          <w:rFonts w:ascii="Times New Roman" w:hAnsi="Times New Roman" w:cs="Times New Roman"/>
          <w:sz w:val="24"/>
          <w:szCs w:val="24"/>
        </w:rPr>
        <w:t xml:space="preserve"> for acute or acute on chronic respiratory failure requiring</w:t>
      </w:r>
      <w:r w:rsidR="00B21ACD">
        <w:rPr>
          <w:rFonts w:ascii="Times New Roman" w:hAnsi="Times New Roman" w:cs="Times New Roman"/>
          <w:sz w:val="24"/>
          <w:szCs w:val="24"/>
        </w:rPr>
        <w:t xml:space="preserve"> invasive</w:t>
      </w:r>
      <w:r>
        <w:rPr>
          <w:rFonts w:ascii="Times New Roman" w:hAnsi="Times New Roman" w:cs="Times New Roman"/>
          <w:sz w:val="24"/>
          <w:szCs w:val="24"/>
        </w:rPr>
        <w:t xml:space="preserve"> positive pressure mechani</w:t>
      </w:r>
      <w:r w:rsidR="00B21ACD">
        <w:rPr>
          <w:rFonts w:ascii="Times New Roman" w:hAnsi="Times New Roman" w:cs="Times New Roman"/>
          <w:sz w:val="24"/>
          <w:szCs w:val="24"/>
        </w:rPr>
        <w:t xml:space="preserve">cal ventilation via tracheostomy </w:t>
      </w:r>
    </w:p>
    <w:p w:rsidR="0063617A" w:rsidRDefault="0063617A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exclusion criteria:</w:t>
      </w:r>
    </w:p>
    <w:p w:rsidR="0063617A" w:rsidRDefault="0063617A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ients with hemodynamic </w:t>
      </w:r>
      <w:r w:rsidR="005077C4">
        <w:rPr>
          <w:rFonts w:ascii="Times New Roman" w:hAnsi="Times New Roman" w:cs="Times New Roman"/>
          <w:sz w:val="24"/>
          <w:szCs w:val="24"/>
        </w:rPr>
        <w:t>instability on admission</w:t>
      </w:r>
    </w:p>
    <w:p w:rsidR="0063617A" w:rsidRDefault="0063617A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requiring vasopressor medication to stabilize blood pressure</w:t>
      </w:r>
    </w:p>
    <w:p w:rsidR="0063617A" w:rsidRDefault="0063617A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stolic blood pressure less than 90mmHg</w:t>
      </w:r>
    </w:p>
    <w:p w:rsidR="00B65D8C" w:rsidRDefault="0063617A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lse less than 50 or greater than 130 beats per minute or change by more than 20 from baseline</w:t>
      </w:r>
      <w:r w:rsidR="00B65D8C" w:rsidRPr="0063617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617A" w:rsidRDefault="0063617A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iratory rate greater than 35/min</w:t>
      </w:r>
    </w:p>
    <w:p w:rsidR="005077C4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xygen saturation less than 90%</w:t>
      </w:r>
    </w:p>
    <w:p w:rsidR="005077C4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temperature greater than 38C</w:t>
      </w:r>
    </w:p>
    <w:p w:rsidR="005077C4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inent accessory muscle use</w:t>
      </w:r>
    </w:p>
    <w:p w:rsidR="005077C4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ontaneous lung tidal volume less than 250ml representing severe muscle weakness</w:t>
      </w:r>
    </w:p>
    <w:p w:rsidR="005077C4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ropharyng</w:t>
      </w:r>
      <w:r w:rsidR="00B21ACD">
        <w:rPr>
          <w:rFonts w:ascii="Times New Roman" w:hAnsi="Times New Roman" w:cs="Times New Roman"/>
          <w:sz w:val="24"/>
          <w:szCs w:val="24"/>
        </w:rPr>
        <w:t>eal tube intubation in place at the time of BRH admission</w:t>
      </w:r>
    </w:p>
    <w:p w:rsidR="005077C4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a, measured by Glasgow Coma Scale (GCS) less than 6 on admission</w:t>
      </w:r>
    </w:p>
    <w:p w:rsidR="005077C4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one previous admission to BRH with unsuccessful ventilator liberation attempt</w:t>
      </w:r>
    </w:p>
    <w:p w:rsidR="005077C4" w:rsidRPr="0063617A" w:rsidRDefault="005077C4" w:rsidP="000E235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ngth of Stay (LOS) at BRH less than 24hours, which prevented continued assessment</w:t>
      </w: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04B9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51B7" w:rsidRDefault="005251B7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efinitions</w:t>
      </w:r>
      <w:r w:rsidR="00E104B9">
        <w:rPr>
          <w:rFonts w:ascii="Times New Roman" w:hAnsi="Times New Roman" w:cs="Times New Roman"/>
          <w:sz w:val="24"/>
          <w:szCs w:val="24"/>
        </w:rPr>
        <w:t xml:space="preserve"> of</w:t>
      </w:r>
      <w:r w:rsidR="0002719A">
        <w:rPr>
          <w:rFonts w:ascii="Times New Roman" w:hAnsi="Times New Roman" w:cs="Times New Roman"/>
          <w:sz w:val="24"/>
          <w:szCs w:val="24"/>
        </w:rPr>
        <w:t xml:space="preserve"> comorbidities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5251B7" w:rsidRDefault="005251B7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kidney injury (AKI): 2-fold increase in serum creatinine or 50% decrease in glomerular filtration rate</w:t>
      </w:r>
      <w:r w:rsidR="00074373">
        <w:rPr>
          <w:rFonts w:ascii="Times New Roman" w:hAnsi="Times New Roman" w:cs="Times New Roman"/>
          <w:sz w:val="24"/>
          <w:szCs w:val="24"/>
        </w:rPr>
        <w:t xml:space="preserve"> within 48 hour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b21vPC9BdXRob3I+PFllYXI+MjAwNDwvWWVhcj48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b21vPC9BdXRob3I+PFllYXI+MjAwNDwvWWVhcj48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251B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E104B9">
        <w:rPr>
          <w:rFonts w:ascii="Times New Roman" w:hAnsi="Times New Roman" w:cs="Times New Roman"/>
          <w:sz w:val="24"/>
          <w:szCs w:val="24"/>
        </w:rPr>
        <w:t>.</w:t>
      </w:r>
    </w:p>
    <w:p w:rsidR="0002719A" w:rsidRDefault="005251B7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respiratory distress syndrome (ARDS): New bilateral pulmonary infiltrates on chest radiography within</w:t>
      </w:r>
      <w:r w:rsidR="0002719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7 days</w:t>
      </w:r>
      <w:r w:rsidR="00074373">
        <w:rPr>
          <w:rFonts w:ascii="Times New Roman" w:hAnsi="Times New Roman" w:cs="Times New Roman"/>
          <w:sz w:val="24"/>
          <w:szCs w:val="24"/>
        </w:rPr>
        <w:t xml:space="preserve"> that is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  <w:r w:rsidR="00074373">
        <w:rPr>
          <w:rFonts w:ascii="Times New Roman" w:hAnsi="Times New Roman" w:cs="Times New Roman"/>
          <w:sz w:val="24"/>
          <w:szCs w:val="24"/>
        </w:rPr>
        <w:t>t related to pulmonary edema. The</w:t>
      </w:r>
      <w:r w:rsidR="0002719A">
        <w:rPr>
          <w:rFonts w:ascii="Times New Roman" w:hAnsi="Times New Roman" w:cs="Times New Roman"/>
          <w:sz w:val="24"/>
          <w:szCs w:val="24"/>
        </w:rPr>
        <w:t xml:space="preserve"> ratio of</w:t>
      </w:r>
      <w:r>
        <w:rPr>
          <w:rFonts w:ascii="Times New Roman" w:hAnsi="Times New Roman" w:cs="Times New Roman"/>
          <w:sz w:val="24"/>
          <w:szCs w:val="24"/>
        </w:rPr>
        <w:t xml:space="preserve"> partial</w:t>
      </w:r>
      <w:r w:rsidR="0002719A">
        <w:rPr>
          <w:rFonts w:ascii="Times New Roman" w:hAnsi="Times New Roman" w:cs="Times New Roman"/>
          <w:sz w:val="24"/>
          <w:szCs w:val="24"/>
        </w:rPr>
        <w:t xml:space="preserve"> arterial oxygen pressure and fractional inspired oxygen</w:t>
      </w:r>
      <w:r w:rsidR="00074373">
        <w:rPr>
          <w:rFonts w:ascii="Times New Roman" w:hAnsi="Times New Roman" w:cs="Times New Roman"/>
          <w:sz w:val="24"/>
          <w:szCs w:val="24"/>
        </w:rPr>
        <w:t xml:space="preserve"> is</w:t>
      </w:r>
      <w:r w:rsidR="0002719A">
        <w:rPr>
          <w:rFonts w:ascii="Times New Roman" w:hAnsi="Times New Roman" w:cs="Times New Roman"/>
          <w:sz w:val="24"/>
          <w:szCs w:val="24"/>
        </w:rPr>
        <w:t xml:space="preserve"> less than 300 measured in the presence of at least 5 cmH</w:t>
      </w:r>
      <w:r w:rsidR="0002719A" w:rsidRPr="000271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2719A">
        <w:rPr>
          <w:rFonts w:ascii="Times New Roman" w:hAnsi="Times New Roman" w:cs="Times New Roman"/>
          <w:sz w:val="24"/>
          <w:szCs w:val="24"/>
        </w:rPr>
        <w:t xml:space="preserve">O </w:t>
      </w:r>
      <w:r w:rsidR="00074373">
        <w:rPr>
          <w:rFonts w:ascii="Times New Roman" w:hAnsi="Times New Roman" w:cs="Times New Roman"/>
          <w:sz w:val="24"/>
          <w:szCs w:val="24"/>
        </w:rPr>
        <w:t xml:space="preserve">continuous </w:t>
      </w:r>
      <w:r w:rsidR="0002719A">
        <w:rPr>
          <w:rFonts w:ascii="Times New Roman" w:hAnsi="Times New Roman" w:cs="Times New Roman"/>
          <w:sz w:val="24"/>
          <w:szCs w:val="24"/>
        </w:rPr>
        <w:t>positive</w:t>
      </w:r>
      <w:r w:rsidR="00074373">
        <w:rPr>
          <w:rFonts w:ascii="Times New Roman" w:hAnsi="Times New Roman" w:cs="Times New Roman"/>
          <w:sz w:val="24"/>
          <w:szCs w:val="24"/>
        </w:rPr>
        <w:t xml:space="preserve"> airway</w:t>
      </w:r>
      <w:r w:rsidR="0002719A">
        <w:rPr>
          <w:rFonts w:ascii="Times New Roman" w:hAnsi="Times New Roman" w:cs="Times New Roman"/>
          <w:sz w:val="24"/>
          <w:szCs w:val="24"/>
        </w:rPr>
        <w:t xml:space="preserve"> </w:t>
      </w:r>
      <w:r w:rsidR="00074373">
        <w:rPr>
          <w:rFonts w:ascii="Times New Roman" w:hAnsi="Times New Roman" w:cs="Times New Roman"/>
          <w:sz w:val="24"/>
          <w:szCs w:val="24"/>
        </w:rPr>
        <w:t xml:space="preserve"> </w:t>
      </w:r>
      <w:r w:rsidR="0002719A">
        <w:rPr>
          <w:rFonts w:ascii="Times New Roman" w:hAnsi="Times New Roman" w:cs="Times New Roman"/>
          <w:sz w:val="24"/>
          <w:szCs w:val="24"/>
        </w:rPr>
        <w:t>pressure</w:t>
      </w:r>
      <w:r w:rsidR="00074373">
        <w:rPr>
          <w:rFonts w:ascii="Times New Roman" w:hAnsi="Times New Roman" w:cs="Times New Roman"/>
          <w:sz w:val="24"/>
          <w:szCs w:val="24"/>
        </w:rPr>
        <w:t xml:space="preserve"> (CPAP)</w:t>
      </w:r>
      <w:r w:rsidR="0002719A">
        <w:rPr>
          <w:rFonts w:ascii="Times New Roman" w:hAnsi="Times New Roman" w:cs="Times New Roman"/>
          <w:sz w:val="24"/>
          <w:szCs w:val="24"/>
        </w:rPr>
        <w:t xml:space="preserve"> ventilation</w:t>
      </w:r>
      <w:r w:rsidR="00074373">
        <w:rPr>
          <w:rFonts w:ascii="Times New Roman" w:hAnsi="Times New Roman" w:cs="Times New Roman"/>
          <w:sz w:val="24"/>
          <w:szCs w:val="24"/>
        </w:rPr>
        <w:t xml:space="preserve"> or positive end expiratory pressure (PEEP)</w:t>
      </w:r>
      <w:r w:rsidR="0002719A">
        <w:rPr>
          <w:rFonts w:ascii="Times New Roman" w:hAnsi="Times New Roman" w:cs="Times New Roman"/>
          <w:sz w:val="24"/>
          <w:szCs w:val="24"/>
        </w:rPr>
        <w:fldChar w:fldCharType="begin"/>
      </w:r>
      <w:r w:rsidR="0002719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rce&lt;/Author&gt;&lt;Year&gt;2012&lt;/Year&gt;&lt;RecNum&gt;666&lt;/RecNum&gt;&lt;DisplayText&gt;&lt;style face="superscript"&gt;2&lt;/style&gt;&lt;/DisplayText&gt;&lt;record&gt;&lt;rec-number&gt;666&lt;/rec-number&gt;&lt;foreign-keys&gt;&lt;key app="EN" db-id="xdv2tazr459sreeresr5a29ydwf0xx0zp0x5" timestamp="1529670345"&gt;666&lt;/key&gt;&lt;/foreign-keys&gt;&lt;ref-type name="Journal Article"&gt;17&lt;/ref-type&gt;&lt;contributors&gt;&lt;authors&gt;&lt;author&gt;Ards Definition Task Force&lt;/author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/titles&gt;&lt;periodical&gt;&lt;full-title&gt;JAMA&lt;/full-title&gt;&lt;/periodical&gt;&lt;pages&gt;2526-33&lt;/pages&gt;&lt;volume&gt;307&lt;/volume&gt;&lt;number&gt;23&lt;/number&gt;&lt;edition&gt;2012/07/17&lt;/edition&gt;&lt;keywords&gt;&lt;keyword&gt;Humans&lt;/keyword&gt;&lt;keyword&gt;Meta-Analysis as Topic&lt;/keyword&gt;&lt;keyword&gt;Multicenter Studies as Topic&lt;/keyword&gt;&lt;keyword&gt;Respiratory Distress Syndrome, Adult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1538-3598 (Electronic)&amp;#xD;0098-7484 (Linking)&lt;/isbn&gt;&lt;accession-num&gt;22797452&lt;/accession-num&gt;&lt;urls&gt;&lt;related-urls&gt;&lt;url&gt;https://www.ncbi.nlm.nih.gov/pubmed/22797452&lt;/url&gt;&lt;/related-urls&gt;&lt;/urls&gt;&lt;electronic-resource-num&gt;10.1001/jama.2012.5669&lt;/electronic-resource-num&gt;&lt;/record&gt;&lt;/Cite&gt;&lt;/EndNote&gt;</w:instrText>
      </w:r>
      <w:r w:rsidR="0002719A">
        <w:rPr>
          <w:rFonts w:ascii="Times New Roman" w:hAnsi="Times New Roman" w:cs="Times New Roman"/>
          <w:sz w:val="24"/>
          <w:szCs w:val="24"/>
        </w:rPr>
        <w:fldChar w:fldCharType="separate"/>
      </w:r>
      <w:r w:rsidR="0002719A" w:rsidRPr="0002719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02719A">
        <w:rPr>
          <w:rFonts w:ascii="Times New Roman" w:hAnsi="Times New Roman" w:cs="Times New Roman"/>
          <w:sz w:val="24"/>
          <w:szCs w:val="24"/>
        </w:rPr>
        <w:fldChar w:fldCharType="end"/>
      </w:r>
      <w:r w:rsidR="00E104B9">
        <w:rPr>
          <w:rFonts w:ascii="Times New Roman" w:hAnsi="Times New Roman" w:cs="Times New Roman"/>
          <w:sz w:val="24"/>
          <w:szCs w:val="24"/>
        </w:rPr>
        <w:t>.</w:t>
      </w:r>
    </w:p>
    <w:p w:rsidR="00C15E09" w:rsidRDefault="00C15E0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psis: Defined as life-threatening organ dysfunction caused by dysregulated host response to infection</w:t>
      </w:r>
      <w:r w:rsidR="00414F3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ZXI8L0F1dGhvcj48WWVhcj4yMDE2PC9ZZWFyPjxS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</w:fldData>
        </w:fldChar>
      </w:r>
      <w:r w:rsidR="00414F3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14F3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ZXI8L0F1dGhvcj48WWVhcj4yMDE2PC9ZZWFyPjxS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</w:fldData>
        </w:fldChar>
      </w:r>
      <w:r w:rsidR="00414F3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14F37">
        <w:rPr>
          <w:rFonts w:ascii="Times New Roman" w:hAnsi="Times New Roman" w:cs="Times New Roman"/>
          <w:sz w:val="24"/>
          <w:szCs w:val="24"/>
        </w:rPr>
      </w:r>
      <w:r w:rsidR="00414F37">
        <w:rPr>
          <w:rFonts w:ascii="Times New Roman" w:hAnsi="Times New Roman" w:cs="Times New Roman"/>
          <w:sz w:val="24"/>
          <w:szCs w:val="24"/>
        </w:rPr>
        <w:fldChar w:fldCharType="end"/>
      </w:r>
      <w:r w:rsidR="00414F37">
        <w:rPr>
          <w:rFonts w:ascii="Times New Roman" w:hAnsi="Times New Roman" w:cs="Times New Roman"/>
          <w:sz w:val="24"/>
          <w:szCs w:val="24"/>
        </w:rPr>
      </w:r>
      <w:r w:rsidR="00414F37">
        <w:rPr>
          <w:rFonts w:ascii="Times New Roman" w:hAnsi="Times New Roman" w:cs="Times New Roman"/>
          <w:sz w:val="24"/>
          <w:szCs w:val="24"/>
        </w:rPr>
        <w:fldChar w:fldCharType="separate"/>
      </w:r>
      <w:r w:rsidR="00414F37" w:rsidRPr="00414F3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414F37">
        <w:rPr>
          <w:rFonts w:ascii="Times New Roman" w:hAnsi="Times New Roman" w:cs="Times New Roman"/>
          <w:sz w:val="24"/>
          <w:szCs w:val="24"/>
        </w:rPr>
        <w:fldChar w:fldCharType="end"/>
      </w:r>
      <w:r w:rsidR="00414F37">
        <w:rPr>
          <w:rFonts w:ascii="Times New Roman" w:hAnsi="Times New Roman" w:cs="Times New Roman"/>
          <w:sz w:val="24"/>
          <w:szCs w:val="24"/>
        </w:rPr>
        <w:t xml:space="preserve"> with or withou</w:t>
      </w:r>
      <w:r w:rsidR="00074373">
        <w:rPr>
          <w:rFonts w:ascii="Times New Roman" w:hAnsi="Times New Roman" w:cs="Times New Roman"/>
          <w:sz w:val="24"/>
          <w:szCs w:val="24"/>
        </w:rPr>
        <w:t>t hypotension during hospital</w:t>
      </w:r>
      <w:r w:rsidR="00414F37">
        <w:rPr>
          <w:rFonts w:ascii="Times New Roman" w:hAnsi="Times New Roman" w:cs="Times New Roman"/>
          <w:sz w:val="24"/>
          <w:szCs w:val="24"/>
        </w:rPr>
        <w:t xml:space="preserve"> sta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2719A" w:rsidRDefault="0002719A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venous thromboembolism (VTE): Acute deep venous thrombosis and/or pulmonary embolism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14F3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ckman&lt;/Author&gt;&lt;Year&gt;2010&lt;/Year&gt;&lt;RecNum&gt;773&lt;/RecNum&gt;&lt;DisplayText&gt;&lt;style face="superscript"&gt;4&lt;/style&gt;&lt;/DisplayText&gt;&lt;record&gt;&lt;rec-number&gt;773&lt;/rec-number&gt;&lt;foreign-keys&gt;&lt;key app="EN" db-id="xdv2tazr459sreeresr5a29ydwf0xx0zp0x5" timestamp="1643244723"&gt;773&lt;/key&gt;&lt;/foreign-keys&gt;&lt;ref-type name="Journal Article"&gt;17&lt;/ref-type&gt;&lt;contributors&gt;&lt;authors&gt;&lt;author&gt;Beckman, M. G.&lt;/author&gt;&lt;author&gt;Hooper, W. C.&lt;/author&gt;&lt;author&gt;Critchley, S. E.&lt;/author&gt;&lt;author&gt;Ortel, T. L.&lt;/author&gt;&lt;/authors&gt;&lt;/contributors&gt;&lt;auth-address&gt;Division of Blood Disorders, National Center on Birth Defects and Developmental Disabilities, CDC, Atlanta, Georgia 30333, USA. mbeckman@cdc.gov&lt;/auth-address&gt;&lt;titles&gt;&lt;title&gt;Venous thromboembolism: a public health concern&lt;/title&gt;&lt;secondary-title&gt;Am J Prev Med&lt;/secondary-title&gt;&lt;/titles&gt;&lt;periodical&gt;&lt;full-title&gt;Am J Prev Med&lt;/full-title&gt;&lt;/periodical&gt;&lt;pages&gt;S495-501&lt;/pages&gt;&lt;volume&gt;38&lt;/volume&gt;&lt;number&gt;4 Suppl&lt;/number&gt;&lt;edition&gt;2010/04/02&lt;/edition&gt;&lt;keywords&gt;&lt;keyword&gt;Adolescent&lt;/keyword&gt;&lt;keyword&gt;Adult&lt;/keyword&gt;&lt;keyword&gt;Aged&lt;/keyword&gt;&lt;keyword&gt;Aged, 80 and over&lt;/keyword&gt;&lt;keyword&gt;Cost of Illness&lt;/keyword&gt;&lt;keyword&gt;Female&lt;/keyword&gt;&lt;keyword&gt;Health Knowledge, Attitudes, Practice&lt;/keyword&gt;&lt;keyword&gt;Humans&lt;/keyword&gt;&lt;keyword&gt;Incidence&lt;/keyword&gt;&lt;keyword&gt;Male&lt;/keyword&gt;&lt;keyword&gt;Middle Aged&lt;/keyword&gt;&lt;keyword&gt;Morbidity&lt;/keyword&gt;&lt;keyword&gt;Population Surveillance&lt;/keyword&gt;&lt;keyword&gt;Public Health&lt;/keyword&gt;&lt;keyword&gt;Risk Factors&lt;/keyword&gt;&lt;keyword&gt;United States/epidemiology&lt;/keyword&gt;&lt;keyword&gt;Venous Thromboembolism/*diagnosis/*epidemiology&lt;/keyword&gt;&lt;keyword&gt;Young Adult&lt;/keyword&gt;&lt;/keywords&gt;&lt;dates&gt;&lt;year&gt;2010&lt;/year&gt;&lt;pub-dates&gt;&lt;date&gt;Apr&lt;/date&gt;&lt;/pub-dates&gt;&lt;/dates&gt;&lt;isbn&gt;1873-2607 (Electronic)&amp;#xD;0749-3797 (Linking)&lt;/isbn&gt;&lt;accession-num&gt;20331949&lt;/accession-num&gt;&lt;urls&gt;&lt;related-urls&gt;&lt;url&gt;https://www.ncbi.nlm.nih.gov/pubmed/20331949&lt;/url&gt;&lt;/related-urls&gt;&lt;/urls&gt;&lt;electronic-resource-num&gt;10.1016/j.amepre.2009.12.01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14F37" w:rsidRPr="00414F3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074373">
        <w:rPr>
          <w:rFonts w:ascii="Times New Roman" w:hAnsi="Times New Roman" w:cs="Times New Roman"/>
          <w:sz w:val="24"/>
          <w:szCs w:val="24"/>
        </w:rPr>
        <w:t xml:space="preserve">  during hospital</w:t>
      </w:r>
      <w:r w:rsidR="00414F37">
        <w:rPr>
          <w:rFonts w:ascii="Times New Roman" w:hAnsi="Times New Roman" w:cs="Times New Roman"/>
          <w:sz w:val="24"/>
          <w:szCs w:val="24"/>
        </w:rPr>
        <w:t xml:space="preserve"> sta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2719A" w:rsidRDefault="00E104B9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02719A">
        <w:rPr>
          <w:rFonts w:ascii="Times New Roman" w:hAnsi="Times New Roman" w:cs="Times New Roman"/>
          <w:sz w:val="24"/>
          <w:szCs w:val="24"/>
        </w:rPr>
        <w:t>hronic comorbidities: chronic kidney disease</w:t>
      </w:r>
      <w:r w:rsidR="00663ADD">
        <w:rPr>
          <w:rFonts w:ascii="Times New Roman" w:hAnsi="Times New Roman" w:cs="Times New Roman"/>
          <w:sz w:val="24"/>
          <w:szCs w:val="24"/>
        </w:rPr>
        <w:t xml:space="preserve"> (CKD)</w:t>
      </w:r>
      <w:r w:rsidR="0002719A">
        <w:rPr>
          <w:rFonts w:ascii="Times New Roman" w:hAnsi="Times New Roman" w:cs="Times New Roman"/>
          <w:sz w:val="24"/>
          <w:szCs w:val="24"/>
        </w:rPr>
        <w:t>, congestive heart failure</w:t>
      </w:r>
      <w:r w:rsidR="00663ADD">
        <w:rPr>
          <w:rFonts w:ascii="Times New Roman" w:hAnsi="Times New Roman" w:cs="Times New Roman"/>
          <w:sz w:val="24"/>
          <w:szCs w:val="24"/>
        </w:rPr>
        <w:t xml:space="preserve"> (CHF)</w:t>
      </w:r>
      <w:r w:rsidR="0002719A">
        <w:rPr>
          <w:rFonts w:ascii="Times New Roman" w:hAnsi="Times New Roman" w:cs="Times New Roman"/>
          <w:sz w:val="24"/>
          <w:szCs w:val="24"/>
        </w:rPr>
        <w:t>, diabetes mellitus</w:t>
      </w:r>
      <w:r w:rsidR="00663ADD">
        <w:rPr>
          <w:rFonts w:ascii="Times New Roman" w:hAnsi="Times New Roman" w:cs="Times New Roman"/>
          <w:sz w:val="24"/>
          <w:szCs w:val="24"/>
        </w:rPr>
        <w:t xml:space="preserve"> (DM)</w:t>
      </w:r>
      <w:r w:rsidR="0002719A">
        <w:rPr>
          <w:rFonts w:ascii="Times New Roman" w:hAnsi="Times New Roman" w:cs="Times New Roman"/>
          <w:sz w:val="24"/>
          <w:szCs w:val="24"/>
        </w:rPr>
        <w:t>, coronary artery disease</w:t>
      </w:r>
      <w:r w:rsidR="00663ADD">
        <w:rPr>
          <w:rFonts w:ascii="Times New Roman" w:hAnsi="Times New Roman" w:cs="Times New Roman"/>
          <w:sz w:val="24"/>
          <w:szCs w:val="24"/>
        </w:rPr>
        <w:t xml:space="preserve"> (CAD)</w:t>
      </w:r>
      <w:r w:rsidR="0002719A">
        <w:rPr>
          <w:rFonts w:ascii="Times New Roman" w:hAnsi="Times New Roman" w:cs="Times New Roman"/>
          <w:sz w:val="24"/>
          <w:szCs w:val="24"/>
        </w:rPr>
        <w:t xml:space="preserve">, </w:t>
      </w:r>
      <w:r w:rsidR="001B67AB">
        <w:rPr>
          <w:rFonts w:ascii="Times New Roman" w:hAnsi="Times New Roman" w:cs="Times New Roman"/>
          <w:sz w:val="24"/>
          <w:szCs w:val="24"/>
        </w:rPr>
        <w:t xml:space="preserve"> prior</w:t>
      </w:r>
      <w:r w:rsidR="00663ADD">
        <w:rPr>
          <w:rFonts w:ascii="Times New Roman" w:hAnsi="Times New Roman" w:cs="Times New Roman"/>
          <w:sz w:val="24"/>
          <w:szCs w:val="24"/>
        </w:rPr>
        <w:t xml:space="preserve"> cerebrovascular incident (CVA), </w:t>
      </w:r>
      <w:r w:rsidR="0002719A">
        <w:rPr>
          <w:rFonts w:ascii="Times New Roman" w:hAnsi="Times New Roman" w:cs="Times New Roman"/>
          <w:sz w:val="24"/>
          <w:szCs w:val="24"/>
        </w:rPr>
        <w:t>obesity (body mass index&gt;30),</w:t>
      </w:r>
      <w:r w:rsidR="00663ADD">
        <w:rPr>
          <w:rFonts w:ascii="Times New Roman" w:hAnsi="Times New Roman" w:cs="Times New Roman"/>
          <w:sz w:val="24"/>
          <w:szCs w:val="24"/>
        </w:rPr>
        <w:t xml:space="preserve"> hypertension and</w:t>
      </w:r>
      <w:r w:rsidR="0002719A">
        <w:rPr>
          <w:rFonts w:ascii="Times New Roman" w:hAnsi="Times New Roman" w:cs="Times New Roman"/>
          <w:sz w:val="24"/>
          <w:szCs w:val="24"/>
        </w:rPr>
        <w:t xml:space="preserve"> pulmonary fibrosis</w:t>
      </w:r>
      <w:r>
        <w:rPr>
          <w:rFonts w:ascii="Times New Roman" w:hAnsi="Times New Roman" w:cs="Times New Roman"/>
          <w:sz w:val="24"/>
          <w:szCs w:val="24"/>
        </w:rPr>
        <w:t xml:space="preserve"> that were stable on admission to Barlow Respiratory Hospital. </w:t>
      </w:r>
    </w:p>
    <w:p w:rsidR="0002719A" w:rsidRDefault="0002719A" w:rsidP="000E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:rsidR="00414F37" w:rsidRPr="00414F37" w:rsidRDefault="005251B7" w:rsidP="00414F3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4F37">
        <w:rPr>
          <w:rFonts w:ascii="Times New Roman" w:hAnsi="Times New Roman" w:cs="Times New Roman"/>
          <w:sz w:val="24"/>
          <w:szCs w:val="24"/>
        </w:rPr>
        <w:fldChar w:fldCharType="begin"/>
      </w:r>
      <w:r w:rsidRPr="00414F3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14F37">
        <w:rPr>
          <w:rFonts w:ascii="Times New Roman" w:hAnsi="Times New Roman" w:cs="Times New Roman"/>
          <w:sz w:val="24"/>
          <w:szCs w:val="24"/>
        </w:rPr>
        <w:fldChar w:fldCharType="separate"/>
      </w:r>
      <w:r w:rsidR="00414F37" w:rsidRPr="00414F37">
        <w:rPr>
          <w:rFonts w:ascii="Times New Roman" w:hAnsi="Times New Roman" w:cs="Times New Roman"/>
          <w:sz w:val="24"/>
          <w:szCs w:val="24"/>
        </w:rPr>
        <w:t>1.</w:t>
      </w:r>
      <w:r w:rsidR="00414F37" w:rsidRPr="00414F37">
        <w:rPr>
          <w:rFonts w:ascii="Times New Roman" w:hAnsi="Times New Roman" w:cs="Times New Roman"/>
          <w:sz w:val="24"/>
          <w:szCs w:val="24"/>
        </w:rPr>
        <w:tab/>
        <w:t xml:space="preserve">Bellomo R, Ronco C, Kellum JA, Mehta RL, Palevsky P, Acute Dialysis Quality Initiative w. Acute renal failure - definition, outcome measures, animal models, fluid therapy and information technology needs: the Second International Consensus </w:t>
      </w:r>
      <w:r w:rsidR="00414F37" w:rsidRPr="00414F37">
        <w:rPr>
          <w:rFonts w:ascii="Times New Roman" w:hAnsi="Times New Roman" w:cs="Times New Roman"/>
          <w:sz w:val="24"/>
          <w:szCs w:val="24"/>
        </w:rPr>
        <w:lastRenderedPageBreak/>
        <w:t xml:space="preserve">Conference of the Acute Dialysis Quality Initiative (ADQI) Group. </w:t>
      </w:r>
      <w:r w:rsidR="00414F37" w:rsidRPr="00414F37">
        <w:rPr>
          <w:rFonts w:ascii="Times New Roman" w:hAnsi="Times New Roman" w:cs="Times New Roman"/>
          <w:i/>
          <w:sz w:val="24"/>
          <w:szCs w:val="24"/>
        </w:rPr>
        <w:t xml:space="preserve">Crit Care. </w:t>
      </w:r>
      <w:r w:rsidR="00414F37" w:rsidRPr="00414F37">
        <w:rPr>
          <w:rFonts w:ascii="Times New Roman" w:hAnsi="Times New Roman" w:cs="Times New Roman"/>
          <w:sz w:val="24"/>
          <w:szCs w:val="24"/>
        </w:rPr>
        <w:t>2004;8(4):R204-212.</w:t>
      </w:r>
    </w:p>
    <w:p w:rsidR="00414F37" w:rsidRPr="00414F37" w:rsidRDefault="00414F37" w:rsidP="00414F3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4F37">
        <w:rPr>
          <w:rFonts w:ascii="Times New Roman" w:hAnsi="Times New Roman" w:cs="Times New Roman"/>
          <w:sz w:val="24"/>
          <w:szCs w:val="24"/>
        </w:rPr>
        <w:t>2.</w:t>
      </w:r>
      <w:r w:rsidRPr="00414F37">
        <w:rPr>
          <w:rFonts w:ascii="Times New Roman" w:hAnsi="Times New Roman" w:cs="Times New Roman"/>
          <w:sz w:val="24"/>
          <w:szCs w:val="24"/>
        </w:rPr>
        <w:tab/>
        <w:t xml:space="preserve">Force ADT, Ranieri VM, Rubenfeld GD, et al. Acute respiratory distress syndrome: the Berlin Definition. </w:t>
      </w:r>
      <w:r w:rsidRPr="00414F37">
        <w:rPr>
          <w:rFonts w:ascii="Times New Roman" w:hAnsi="Times New Roman" w:cs="Times New Roman"/>
          <w:i/>
          <w:sz w:val="24"/>
          <w:szCs w:val="24"/>
        </w:rPr>
        <w:t xml:space="preserve">JAMA. </w:t>
      </w:r>
      <w:r w:rsidRPr="00414F37">
        <w:rPr>
          <w:rFonts w:ascii="Times New Roman" w:hAnsi="Times New Roman" w:cs="Times New Roman"/>
          <w:sz w:val="24"/>
          <w:szCs w:val="24"/>
        </w:rPr>
        <w:t>2012;307(23):2526-2533.</w:t>
      </w:r>
    </w:p>
    <w:p w:rsidR="00414F37" w:rsidRPr="00414F37" w:rsidRDefault="00414F37" w:rsidP="00414F3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4F37">
        <w:rPr>
          <w:rFonts w:ascii="Times New Roman" w:hAnsi="Times New Roman" w:cs="Times New Roman"/>
          <w:sz w:val="24"/>
          <w:szCs w:val="24"/>
        </w:rPr>
        <w:t>3.</w:t>
      </w:r>
      <w:r w:rsidRPr="00414F37">
        <w:rPr>
          <w:rFonts w:ascii="Times New Roman" w:hAnsi="Times New Roman" w:cs="Times New Roman"/>
          <w:sz w:val="24"/>
          <w:szCs w:val="24"/>
        </w:rPr>
        <w:tab/>
        <w:t xml:space="preserve">Singer M, Deutschman CS, Seymour CW, et al. The Third International Consensus Definitions for Sepsis and Septic Shock (Sepsis-3). </w:t>
      </w:r>
      <w:r w:rsidRPr="00414F37">
        <w:rPr>
          <w:rFonts w:ascii="Times New Roman" w:hAnsi="Times New Roman" w:cs="Times New Roman"/>
          <w:i/>
          <w:sz w:val="24"/>
          <w:szCs w:val="24"/>
        </w:rPr>
        <w:t xml:space="preserve">JAMA. </w:t>
      </w:r>
      <w:r w:rsidRPr="00414F37">
        <w:rPr>
          <w:rFonts w:ascii="Times New Roman" w:hAnsi="Times New Roman" w:cs="Times New Roman"/>
          <w:sz w:val="24"/>
          <w:szCs w:val="24"/>
        </w:rPr>
        <w:t>2016;315(8):801-810.</w:t>
      </w:r>
    </w:p>
    <w:p w:rsidR="00414F37" w:rsidRPr="00414F37" w:rsidRDefault="00414F37" w:rsidP="00414F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4F37">
        <w:rPr>
          <w:rFonts w:ascii="Times New Roman" w:hAnsi="Times New Roman" w:cs="Times New Roman"/>
          <w:sz w:val="24"/>
          <w:szCs w:val="24"/>
        </w:rPr>
        <w:t>4.</w:t>
      </w:r>
      <w:r w:rsidRPr="00414F37">
        <w:rPr>
          <w:rFonts w:ascii="Times New Roman" w:hAnsi="Times New Roman" w:cs="Times New Roman"/>
          <w:sz w:val="24"/>
          <w:szCs w:val="24"/>
        </w:rPr>
        <w:tab/>
        <w:t xml:space="preserve">Beckman MG, Hooper WC, Critchley SE, Ortel TL. Venous thromboembolism: a public health concern. </w:t>
      </w:r>
      <w:r w:rsidRPr="00414F37">
        <w:rPr>
          <w:rFonts w:ascii="Times New Roman" w:hAnsi="Times New Roman" w:cs="Times New Roman"/>
          <w:i/>
          <w:sz w:val="24"/>
          <w:szCs w:val="24"/>
        </w:rPr>
        <w:t xml:space="preserve">Am J Prev Med. </w:t>
      </w:r>
      <w:r w:rsidRPr="00414F37">
        <w:rPr>
          <w:rFonts w:ascii="Times New Roman" w:hAnsi="Times New Roman" w:cs="Times New Roman"/>
          <w:sz w:val="24"/>
          <w:szCs w:val="24"/>
        </w:rPr>
        <w:t>2010;38(4 Suppl):S495-501.</w:t>
      </w:r>
    </w:p>
    <w:p w:rsidR="00663ADD" w:rsidRDefault="005251B7" w:rsidP="00414F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F37">
        <w:rPr>
          <w:rFonts w:ascii="Times New Roman" w:hAnsi="Times New Roman" w:cs="Times New Roman"/>
          <w:sz w:val="24"/>
          <w:szCs w:val="24"/>
        </w:rPr>
        <w:fldChar w:fldCharType="end"/>
      </w:r>
      <w:r w:rsidR="00663ADD" w:rsidRPr="00663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BF4" w:rsidRDefault="00AF3BF4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BF4" w:rsidRDefault="00AF3BF4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7D65" w:rsidRDefault="00E97D65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7D65" w:rsidRDefault="00E97D65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7D65" w:rsidRDefault="00E97D65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940375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e-Table 1</w:t>
      </w:r>
      <w:r w:rsidR="00663ADD">
        <w:rPr>
          <w:rFonts w:ascii="Times New Roman" w:hAnsi="Times New Roman" w:cs="Times New Roman"/>
          <w:sz w:val="24"/>
          <w:szCs w:val="24"/>
        </w:rPr>
        <w:t>. Admission criteria to Barlow Respiratory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</w:tblGrid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b/>
                <w:sz w:val="20"/>
                <w:szCs w:val="20"/>
              </w:rPr>
              <w:t>Respiratory car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ventilator liberation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acute respiratory failur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acute respiratory distress syndrom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pulmonary fibrosi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complex pneumonia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b/>
                <w:sz w:val="20"/>
                <w:szCs w:val="20"/>
              </w:rPr>
              <w:t>Medically complex care management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renal failure/hemodialysi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 xml:space="preserve">congestive heart failure 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immunosuppressed patient car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pre- and post-organ transplant car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multiple organ failur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post traumatic injury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surgical complication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sepsis and septicemia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b/>
                <w:sz w:val="20"/>
                <w:szCs w:val="20"/>
              </w:rPr>
              <w:t>Wound care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complex wounds osteomyeliti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fistulas/abscesse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pressure injurie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post-surgical wounds</w:t>
            </w:r>
          </w:p>
        </w:tc>
      </w:tr>
      <w:tr w:rsidR="00663ADD" w:rsidTr="00DF2941">
        <w:tc>
          <w:tcPr>
            <w:tcW w:w="4675" w:type="dxa"/>
          </w:tcPr>
          <w:p w:rsidR="00663ADD" w:rsidRPr="00E9354C" w:rsidRDefault="00663ADD" w:rsidP="00DF29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necrotic conditions</w:t>
            </w:r>
          </w:p>
        </w:tc>
      </w:tr>
    </w:tbl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940375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e-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663ADD">
        <w:rPr>
          <w:rFonts w:ascii="Times New Roman" w:hAnsi="Times New Roman" w:cs="Times New Roman"/>
          <w:sz w:val="24"/>
          <w:szCs w:val="24"/>
        </w:rPr>
        <w:t>. Barlow Respiratory Hospital (BRH) 2019 ventilator outcomes compared to national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1"/>
        <w:gridCol w:w="2449"/>
        <w:gridCol w:w="2300"/>
      </w:tblGrid>
      <w:tr w:rsidR="00663ADD" w:rsidTr="00DF2941">
        <w:tc>
          <w:tcPr>
            <w:tcW w:w="2301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BRH</w:t>
            </w:r>
          </w:p>
        </w:tc>
        <w:tc>
          <w:tcPr>
            <w:tcW w:w="2300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</w:tr>
      <w:tr w:rsidR="00663ADD" w:rsidTr="00DF2941">
        <w:tc>
          <w:tcPr>
            <w:tcW w:w="2301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case mix index</w:t>
            </w:r>
          </w:p>
        </w:tc>
        <w:tc>
          <w:tcPr>
            <w:tcW w:w="2449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300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663ADD" w:rsidTr="00DF2941">
        <w:tc>
          <w:tcPr>
            <w:tcW w:w="2301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admissions</w:t>
            </w:r>
          </w:p>
        </w:tc>
        <w:tc>
          <w:tcPr>
            <w:tcW w:w="2449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2300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24,467</w:t>
            </w:r>
          </w:p>
        </w:tc>
      </w:tr>
      <w:tr w:rsidR="00663ADD" w:rsidTr="00DF2941">
        <w:tc>
          <w:tcPr>
            <w:tcW w:w="2301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admission denials (% of  total applicants)</w:t>
            </w:r>
          </w:p>
        </w:tc>
        <w:tc>
          <w:tcPr>
            <w:tcW w:w="2449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002 (52)</w:t>
            </w:r>
          </w:p>
        </w:tc>
        <w:tc>
          <w:tcPr>
            <w:tcW w:w="2300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32,346 (20)</w:t>
            </w:r>
          </w:p>
        </w:tc>
      </w:tr>
      <w:tr w:rsidR="00663ADD" w:rsidTr="00DF2941">
        <w:tc>
          <w:tcPr>
            <w:tcW w:w="2301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invasive ventilation admissions (% of admissions)</w:t>
            </w:r>
          </w:p>
        </w:tc>
        <w:tc>
          <w:tcPr>
            <w:tcW w:w="2449" w:type="dxa"/>
          </w:tcPr>
          <w:p w:rsidR="00663ADD" w:rsidRPr="00E9354C" w:rsidRDefault="00DD6BA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 (44</w:t>
            </w:r>
            <w:r w:rsidR="00663ADD" w:rsidRPr="00E93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663ADD" w:rsidRPr="00E9354C" w:rsidRDefault="00DD6BA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106 (22.5</w:t>
            </w:r>
            <w:r w:rsidR="00663ADD" w:rsidRPr="00E93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3ADD" w:rsidTr="00DF2941">
        <w:tc>
          <w:tcPr>
            <w:tcW w:w="2301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invasive ventilation admissions for liberation  (% of admissions)</w:t>
            </w:r>
          </w:p>
        </w:tc>
        <w:tc>
          <w:tcPr>
            <w:tcW w:w="2449" w:type="dxa"/>
          </w:tcPr>
          <w:p w:rsidR="00663ADD" w:rsidRPr="00E9354C" w:rsidRDefault="00DD6BA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31.9</w:t>
            </w:r>
            <w:r w:rsidR="00663ADD" w:rsidRPr="00E93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663ADD" w:rsidRPr="00E9354C" w:rsidRDefault="00DD6BA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38 (20</w:t>
            </w:r>
            <w:r w:rsidR="00663ADD" w:rsidRPr="00E93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3ADD" w:rsidTr="00DF2941">
        <w:tc>
          <w:tcPr>
            <w:tcW w:w="2301" w:type="dxa"/>
          </w:tcPr>
          <w:p w:rsidR="00663ADD" w:rsidRPr="00E9354C" w:rsidRDefault="00663ADD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ventilator liberation rate</w:t>
            </w:r>
            <w:r w:rsidR="00DD6BAD">
              <w:rPr>
                <w:rFonts w:ascii="Times New Roman" w:hAnsi="Times New Roman" w:cs="Times New Roman"/>
                <w:sz w:val="20"/>
                <w:szCs w:val="20"/>
              </w:rPr>
              <w:t xml:space="preserve"> (% admissions</w:t>
            </w:r>
            <w:r w:rsidR="002A43E2">
              <w:rPr>
                <w:rFonts w:ascii="Times New Roman" w:hAnsi="Times New Roman" w:cs="Times New Roman"/>
                <w:sz w:val="20"/>
                <w:szCs w:val="20"/>
              </w:rPr>
              <w:t xml:space="preserve"> for liberation</w:t>
            </w:r>
            <w:r w:rsidR="00DD6B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9" w:type="dxa"/>
          </w:tcPr>
          <w:p w:rsidR="00663ADD" w:rsidRPr="00E9354C" w:rsidRDefault="002A43E2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</w:t>
            </w:r>
            <w:r w:rsidR="00DD6BAD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663ADD" w:rsidRPr="00E9354C" w:rsidRDefault="002A43E2" w:rsidP="00DF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942 (</w:t>
            </w:r>
            <w:r w:rsidR="00DD6BAD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0375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e-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3. Patient study population and decision on exclusion from ventilator liberation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total (N)=242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COVID (N)=58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non-COVID (N)=184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enrolled patients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excluded patients (% of total patients)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77 (31.8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21 (36.2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56 (30.4)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b/>
                <w:sz w:val="20"/>
                <w:szCs w:val="20"/>
              </w:rPr>
              <w:t>exclusion (% of total patients)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hemodynamic instability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4 (1.6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oropharyngeal tube present on admission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4 (2.2)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severe muscle weakness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7 (2.9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6 (3.2)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unresponsive on admission, GCS&lt;6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6 (2.5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6 (3.2)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 xml:space="preserve">readmissions with multiple failed liberation attempts </w:t>
            </w:r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45 (18.6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0 (17.2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35 (19)</w:t>
            </w:r>
          </w:p>
        </w:tc>
      </w:tr>
      <w:tr w:rsidR="00940375" w:rsidTr="00AE0C79"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 xml:space="preserve">LOS&lt;24 </w:t>
            </w:r>
            <w:proofErr w:type="spellStart"/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2337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10 (4.1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7 (12)</w:t>
            </w:r>
          </w:p>
        </w:tc>
        <w:tc>
          <w:tcPr>
            <w:tcW w:w="2338" w:type="dxa"/>
          </w:tcPr>
          <w:p w:rsidR="00940375" w:rsidRPr="00E9354C" w:rsidRDefault="00940375" w:rsidP="00AE0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54C">
              <w:rPr>
                <w:rFonts w:ascii="Times New Roman" w:hAnsi="Times New Roman" w:cs="Times New Roman"/>
                <w:sz w:val="20"/>
                <w:szCs w:val="20"/>
              </w:rPr>
              <w:t>3 (1.6)</w:t>
            </w:r>
          </w:p>
        </w:tc>
      </w:tr>
    </w:tbl>
    <w:p w:rsidR="00940375" w:rsidRPr="00B65D8C" w:rsidRDefault="00940375" w:rsidP="009403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GCS=Glasgow Coma Scale, LOS=length of stay</w:t>
      </w: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-Table 4</w:t>
      </w:r>
      <w:r w:rsidRPr="00385C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tified patient data</w:t>
      </w:r>
    </w:p>
    <w:tbl>
      <w:tblPr>
        <w:tblW w:w="7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8"/>
        <w:gridCol w:w="3560"/>
        <w:gridCol w:w="907"/>
        <w:gridCol w:w="1560"/>
        <w:gridCol w:w="828"/>
      </w:tblGrid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VI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B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2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 (14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 (12.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61.0-79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 (60.0-75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-104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-87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62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78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37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1.6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1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7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77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73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8.1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0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8.1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74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83.8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Hawaiian/Pacific Islander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 Characteristics and Outcomes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STACH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(15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 (18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(10.0-27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 (21.0-43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-89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-78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of invasive ventilator support on LTACH admission (%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upport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86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95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taneous mode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3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to liberate from ventilator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 (36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 (18.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(7.0-21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12.0-22.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-261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-79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way at d</w:t>
            </w: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ar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ped tracheostomy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racheal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gomery Button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2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86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62.2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lator Days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 (46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 (13.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 (9.0-44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12.0-22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-271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-72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S at Admission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3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1.0-3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1.0-2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-16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-6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S at Discharge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6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8.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1.0-9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1.0-18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-26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-24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dialysis at LTACH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1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6.2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8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83.8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Vasopressors at STACH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7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5.1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72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64.9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cytopenia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TACH a</w:t>
            </w: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i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0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7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89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97.3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7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96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73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F2760F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63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sis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3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2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76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67.6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0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1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79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8.6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760F" w:rsidRPr="00554E1D" w:rsidTr="007776DF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ute </w:t>
            </w: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vAlign w:val="bottom"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F2760F" w:rsidRPr="00554E1D" w:rsidTr="007776DF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5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1.6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760F" w:rsidRPr="00554E1D" w:rsidTr="007776DF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84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78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F2760F" w:rsidRPr="00554E1D" w:rsidRDefault="00F2760F" w:rsidP="0077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3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7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66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73.0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F2760F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663ADD"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ension</w:t>
            </w:r>
            <w:r w:rsidR="00663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72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75.7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7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4.3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F2760F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</w:t>
            </w:r>
            <w:r w:rsidR="00663ADD"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tus</w:t>
            </w:r>
            <w:r w:rsidR="00663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0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52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4.1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47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5.9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F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8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6.2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71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83.8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4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1.6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75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78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1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6.2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68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83.8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6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7.8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73.4</w:t>
            </w: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62.2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Fibr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0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96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94.6%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cute Comorbidities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1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1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0-2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4588" w:type="dxa"/>
            <w:gridSpan w:val="2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ronic Comorbidities</w:t>
            </w:r>
          </w:p>
        </w:tc>
        <w:tc>
          <w:tcPr>
            <w:tcW w:w="907" w:type="dxa"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.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2.0-4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2.0-4.0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554E1D" w:rsidTr="00DF2941">
        <w:trPr>
          <w:trHeight w:val="288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07" w:type="dxa"/>
            <w:vAlign w:val="bottom"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-6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-7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663ADD" w:rsidRPr="00554E1D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63ADD" w:rsidRDefault="00663ADD" w:rsidP="00663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766D68">
        <w:rPr>
          <w:rFonts w:ascii="Times New Roman" w:hAnsi="Times New Roman" w:cs="Times New Roman"/>
          <w:sz w:val="24"/>
          <w:szCs w:val="24"/>
        </w:rPr>
        <w:t>bbreviations:</w:t>
      </w:r>
      <w:r w:rsidRPr="00554E1D">
        <w:rPr>
          <w:rFonts w:ascii="Times New Roman" w:hAnsi="Times New Roman" w:cs="Times New Roman"/>
          <w:sz w:val="24"/>
          <w:szCs w:val="24"/>
        </w:rPr>
        <w:t xml:space="preserve"> </w:t>
      </w:r>
      <w:r w:rsidRPr="00766D68">
        <w:rPr>
          <w:rFonts w:ascii="Times New Roman" w:hAnsi="Times New Roman" w:cs="Times New Roman"/>
          <w:sz w:val="24"/>
          <w:szCs w:val="24"/>
        </w:rPr>
        <w:t>COVID=COVID-19-associated respiratory failure,</w:t>
      </w:r>
      <w:r>
        <w:rPr>
          <w:rFonts w:ascii="Times New Roman" w:hAnsi="Times New Roman" w:cs="Times New Roman"/>
          <w:sz w:val="24"/>
          <w:szCs w:val="24"/>
        </w:rPr>
        <w:t xml:space="preserve"> non-COVID= non-</w:t>
      </w:r>
      <w:r w:rsidRPr="00554E1D">
        <w:rPr>
          <w:rFonts w:ascii="Times New Roman" w:hAnsi="Times New Roman" w:cs="Times New Roman"/>
          <w:sz w:val="24"/>
          <w:szCs w:val="24"/>
        </w:rPr>
        <w:t xml:space="preserve"> </w:t>
      </w:r>
      <w:r w:rsidRPr="00766D68">
        <w:rPr>
          <w:rFonts w:ascii="Times New Roman" w:hAnsi="Times New Roman" w:cs="Times New Roman"/>
          <w:sz w:val="24"/>
          <w:szCs w:val="24"/>
        </w:rPr>
        <w:t>COVID-19-associated respiratory fail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66D68">
        <w:rPr>
          <w:rFonts w:ascii="Times New Roman" w:hAnsi="Times New Roman" w:cs="Times New Roman"/>
          <w:sz w:val="24"/>
          <w:szCs w:val="24"/>
        </w:rPr>
        <w:t>LOS=length of stay</w:t>
      </w:r>
      <w:r>
        <w:rPr>
          <w:rFonts w:ascii="Times New Roman" w:hAnsi="Times New Roman" w:cs="Times New Roman"/>
          <w:sz w:val="24"/>
          <w:szCs w:val="24"/>
        </w:rPr>
        <w:t>, SD=standard deviation, Q=Quartile, AKI=acute kidney injury,</w:t>
      </w:r>
      <w:r w:rsidRPr="00766D68">
        <w:rPr>
          <w:rFonts w:ascii="Times New Roman" w:hAnsi="Times New Roman" w:cs="Times New Roman"/>
          <w:sz w:val="24"/>
          <w:szCs w:val="24"/>
        </w:rPr>
        <w:t xml:space="preserve"> ARDS=acute respiratory distress syndrome, DVT=deep vein thrombosis, CAD=</w:t>
      </w:r>
      <w:r>
        <w:rPr>
          <w:rFonts w:ascii="Times New Roman" w:hAnsi="Times New Roman" w:cs="Times New Roman"/>
          <w:sz w:val="24"/>
          <w:szCs w:val="24"/>
        </w:rPr>
        <w:t>coronary artery disease, CKD= chronic kidney disease, CVA= ce</w:t>
      </w:r>
      <w:r w:rsidRPr="00766D68">
        <w:rPr>
          <w:rFonts w:ascii="Times New Roman" w:hAnsi="Times New Roman" w:cs="Times New Roman"/>
          <w:sz w:val="24"/>
          <w:szCs w:val="24"/>
        </w:rPr>
        <w:t xml:space="preserve">rebrovascular accident, </w:t>
      </w:r>
      <w:r>
        <w:rPr>
          <w:rFonts w:ascii="Times New Roman" w:hAnsi="Times New Roman" w:cs="Times New Roman"/>
          <w:sz w:val="24"/>
          <w:szCs w:val="24"/>
        </w:rPr>
        <w:t>BMI=body mass index, HD= hemodi</w:t>
      </w:r>
      <w:r w:rsidRPr="00766D6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66D68">
        <w:rPr>
          <w:rFonts w:ascii="Times New Roman" w:hAnsi="Times New Roman" w:cs="Times New Roman"/>
          <w:sz w:val="24"/>
          <w:szCs w:val="24"/>
        </w:rPr>
        <w:t>ysis, LTACH= long-term acute care hospital, STACH=short-term acute care hospital, FSS-ICU=Functional Status Score for the Intensive Care Unit</w:t>
      </w:r>
      <w:r>
        <w:rPr>
          <w:rFonts w:ascii="Times New Roman" w:hAnsi="Times New Roman" w:cs="Times New Roman"/>
          <w:sz w:val="24"/>
          <w:szCs w:val="24"/>
        </w:rPr>
        <w:t>. The same abbreviations are used in subsequent tables.</w:t>
      </w: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Pr="00385CCB" w:rsidRDefault="00663ADD" w:rsidP="00663A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-Table 5 Statistical model for ventilator liberation</w:t>
      </w: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=odds ratio, CI=confidence interval. The same abbreviations are used in subsequent tables.</w:t>
      </w:r>
    </w:p>
    <w:tbl>
      <w:tblPr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780"/>
        <w:gridCol w:w="1480"/>
      </w:tblGrid>
      <w:tr w:rsidR="00663ADD" w:rsidRPr="00E9354C" w:rsidTr="00DF2941">
        <w:trPr>
          <w:trHeight w:val="288"/>
        </w:trPr>
        <w:tc>
          <w:tcPr>
            <w:tcW w:w="5000" w:type="dxa"/>
            <w:gridSpan w:val="2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: Multinomial logistic regress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results</w:t>
            </w:r>
          </w:p>
        </w:tc>
        <w:tc>
          <w:tcPr>
            <w:tcW w:w="1780" w:type="dxa"/>
            <w:shd w:val="clear" w:color="auto" w:fill="auto"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B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vs. non-COVI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d vs. Liberat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3, 1.83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 Dep vs. Liberat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05, 0.55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usted results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vs. non-COVID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d vs. Liberated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05, 2.04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663ADD" w:rsidRPr="00E9354C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 Dep vs. Liberated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2, 0.38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6322"/>
        <w:gridCol w:w="1697"/>
        <w:gridCol w:w="1341"/>
      </w:tblGrid>
      <w:tr w:rsidR="00663ADD" w:rsidRPr="00E9354C" w:rsidTr="00DF2941">
        <w:trPr>
          <w:trHeight w:val="288"/>
        </w:trPr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663ADD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1E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e-Table 6. Statistical model for change in </w:t>
            </w:r>
            <w:r w:rsidRPr="00C01ECA">
              <w:rPr>
                <w:rFonts w:ascii="Times New Roman" w:hAnsi="Times New Roman" w:cs="Times New Roman"/>
                <w:sz w:val="24"/>
                <w:szCs w:val="24"/>
              </w:rPr>
              <w:t>Functional Status Score for the Intensive Care Unit  (FSS-ICU) score</w:t>
            </w:r>
          </w:p>
          <w:p w:rsidR="00663ADD" w:rsidRPr="00C01ECA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tbl>
            <w:tblPr>
              <w:tblW w:w="61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22"/>
              <w:gridCol w:w="1677"/>
              <w:gridCol w:w="1397"/>
            </w:tblGrid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ethod: Linear regression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Unadjusted results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stimate (95% CI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86B2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P</w:t>
                  </w: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value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VID vs. non-COVID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.76 (4.55, 8.97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SS at Admit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5 (-0.08, 0.57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4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Adjusted results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stimate (95% CI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-value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VID vs. non-COVID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.41 (4.94, 9.87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 (-0.07, 0.08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1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42 (-2.43, 1.59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8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emodialysi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at LTACH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3.08 (-5.44, -0.73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sian vs. Non-Hispanic White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1.2 (-4.69, 2.3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vs. Non-Hispanic White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14 (-2.11, 4.39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9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ispanic vs. Non-Hispanic White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04 (-0.22, 4.3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Other/Unknown vs. White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.31 (1.58, 11.04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umber of Acute Comorbidities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1.94 (-3.35, -0.53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8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umber of Chronic Comorbidities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17 (-0.82, 0.47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Vasopressors at STACH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5 (-1.25, 3.15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Thrombocytopenia at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LTACH </w:t>
                  </w: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dmission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7 (-2.55, 3.95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7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OS at STACH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 (-0.01, 0.1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1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36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SS at Admit</w:t>
                  </w:r>
                </w:p>
              </w:tc>
              <w:tc>
                <w:tcPr>
                  <w:tcW w:w="1685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1 (-0.14, 0.56)</w:t>
                  </w:r>
                </w:p>
              </w:tc>
              <w:tc>
                <w:tcPr>
                  <w:tcW w:w="140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</w:t>
                  </w:r>
                </w:p>
              </w:tc>
            </w:tr>
          </w:tbl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7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906" w:type="dxa"/>
              <w:tblLook w:val="04A0" w:firstRow="1" w:lastRow="0" w:firstColumn="1" w:lastColumn="0" w:noHBand="0" w:noVBand="1"/>
            </w:tblPr>
            <w:tblGrid>
              <w:gridCol w:w="3003"/>
              <w:gridCol w:w="1283"/>
              <w:gridCol w:w="337"/>
              <w:gridCol w:w="1283"/>
            </w:tblGrid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gridAfter w:val="2"/>
                <w:wAfter w:w="1620" w:type="dxa"/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663ADD" w:rsidRPr="00E9354C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142B2F" w:rsidRDefault="00663ADD" w:rsidP="00DF2941">
            <w:pPr>
              <w:spacing w:after="0" w:line="240" w:lineRule="auto"/>
              <w:ind w:right="-30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-Table 7. Statistical model for length of stay (LOS) at LTACH</w:t>
            </w:r>
          </w:p>
          <w:p w:rsidR="00663ADD" w:rsidRDefault="00663ADD" w:rsidP="00DF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=hazard ratio, IQR=interquartile range</w:t>
            </w:r>
          </w:p>
          <w:tbl>
            <w:tblPr>
              <w:tblW w:w="589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89"/>
              <w:gridCol w:w="1585"/>
              <w:gridCol w:w="1322"/>
            </w:tblGrid>
            <w:tr w:rsidR="00663ADD" w:rsidRPr="00C01ECA" w:rsidTr="00DF2941">
              <w:trPr>
                <w:trHeight w:val="288"/>
              </w:trPr>
              <w:tc>
                <w:tcPr>
                  <w:tcW w:w="4543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ethod: Fine-Gray competing risk model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w</w:t>
                  </w:r>
                  <w:r w:rsidR="007776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th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death as competing risk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Unadjusted results</w:t>
                  </w:r>
                </w:p>
              </w:tc>
              <w:tc>
                <w:tcPr>
                  <w:tcW w:w="1623" w:type="dxa"/>
                  <w:shd w:val="clear" w:color="auto" w:fill="auto"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576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  <w:shd w:val="clear" w:color="auto" w:fill="auto"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ubdistribution HR (95% CI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86B2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P</w:t>
                  </w: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value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VID vs. non-COVID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29 (0.87, 1.90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  <w:hideMark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01EC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tbl>
                  <w:tblPr>
                    <w:tblW w:w="2880" w:type="dxa"/>
                    <w:tblLook w:val="04A0" w:firstRow="1" w:lastRow="0" w:firstColumn="1" w:lastColumn="0" w:noHBand="0" w:noVBand="1"/>
                  </w:tblPr>
                  <w:tblGrid>
                    <w:gridCol w:w="2751"/>
                    <w:gridCol w:w="222"/>
                  </w:tblGrid>
                  <w:tr w:rsidR="00663ADD" w:rsidRPr="009E078B" w:rsidTr="00DF2941">
                    <w:trPr>
                      <w:trHeight w:val="288"/>
                    </w:trPr>
                    <w:tc>
                      <w:tcPr>
                        <w:tcW w:w="28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9E078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Unadjusted median LOS (IQR):</w:t>
                        </w:r>
                      </w:p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9E078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Non-COVID: 50 (30-99)</w:t>
                        </w:r>
                      </w:p>
                    </w:tc>
                  </w:tr>
                  <w:tr w:rsidR="00663ADD" w:rsidRPr="009E078B" w:rsidTr="00DF2941">
                    <w:trPr>
                      <w:trHeight w:val="288"/>
                    </w:trPr>
                    <w:tc>
                      <w:tcPr>
                        <w:tcW w:w="28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9E078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COVID: 40 (31-65)</w:t>
                        </w:r>
                      </w:p>
                    </w:tc>
                  </w:tr>
                  <w:tr w:rsidR="00663ADD" w:rsidRPr="009E078B" w:rsidTr="00DF2941">
                    <w:trPr>
                      <w:trHeight w:val="288"/>
                    </w:trPr>
                    <w:tc>
                      <w:tcPr>
                        <w:tcW w:w="28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</w:rPr>
                        </w:pPr>
                      </w:p>
                    </w:tc>
                    <w:tc>
                      <w:tcPr>
                        <w:tcW w:w="5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</w:rPr>
                        </w:pPr>
                      </w:p>
                    </w:tc>
                  </w:tr>
                </w:tbl>
                <w:p w:rsidR="00663ADD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C01ECA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Adjusted results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ubdistribution HR (95% CI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-value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VID vs. non-COVID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57 (1, 2.46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9 (0.98, 1.01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8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3 (0.74, 1.43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86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emodialysi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at LTACH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9 (0.24, 0.65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sian vs. Non-Hispanic White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 (0.65, 1.55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9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lack vs. Non-Hispanic White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25 (0.74, 2.11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ispanic vs. Non-Hispanic White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24 (0.83, 1.86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9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Other/Unknown vs. White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59 (0.82, 3.06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7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umber of Acute Comorbidities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78 (0.6, 1.01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7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umber of Chronic Comorbidities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9 (0.88, 1.11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84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Vasopressors at STACH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3 (0.85, 2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Thrombocytopenia at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LTACH a</w:t>
                  </w: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mission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8 (0.56, 1.73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5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OS at STACH</w:t>
                  </w: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99 (0.98, 1)</w:t>
                  </w: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42B2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4</w:t>
                  </w:r>
                </w:p>
              </w:tc>
            </w:tr>
            <w:tr w:rsidR="00663ADD" w:rsidRPr="00C01ECA" w:rsidTr="00DF2941">
              <w:trPr>
                <w:trHeight w:val="288"/>
              </w:trPr>
              <w:tc>
                <w:tcPr>
                  <w:tcW w:w="2920" w:type="dxa"/>
                  <w:shd w:val="clear" w:color="auto" w:fill="auto"/>
                  <w:noWrap/>
                  <w:vAlign w:val="bottom"/>
                </w:tcPr>
                <w:tbl>
                  <w:tblPr>
                    <w:tblW w:w="2880" w:type="dxa"/>
                    <w:tblLook w:val="04A0" w:firstRow="1" w:lastRow="0" w:firstColumn="1" w:lastColumn="0" w:noHBand="0" w:noVBand="1"/>
                  </w:tblPr>
                  <w:tblGrid>
                    <w:gridCol w:w="2751"/>
                    <w:gridCol w:w="222"/>
                  </w:tblGrid>
                  <w:tr w:rsidR="00663ADD" w:rsidRPr="009E078B" w:rsidTr="00DF2941">
                    <w:trPr>
                      <w:trHeight w:val="288"/>
                    </w:trPr>
                    <w:tc>
                      <w:tcPr>
                        <w:tcW w:w="28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9E078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djusted mean LOS (IQR):</w:t>
                        </w:r>
                      </w:p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Non-COVID</w:t>
                        </w:r>
                        <w:r w:rsidRPr="009E078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: 52 (31-97)</w:t>
                        </w:r>
                      </w:p>
                    </w:tc>
                  </w:tr>
                  <w:tr w:rsidR="00663ADD" w:rsidRPr="009E078B" w:rsidTr="00DF2941">
                    <w:trPr>
                      <w:trHeight w:val="288"/>
                    </w:trPr>
                    <w:tc>
                      <w:tcPr>
                        <w:tcW w:w="28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9E078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COVID: 39 (28-63)</w:t>
                        </w:r>
                      </w:p>
                    </w:tc>
                  </w:tr>
                  <w:tr w:rsidR="00663ADD" w:rsidRPr="009E078B" w:rsidTr="00DF2941">
                    <w:trPr>
                      <w:trHeight w:val="288"/>
                    </w:trPr>
                    <w:tc>
                      <w:tcPr>
                        <w:tcW w:w="28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5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663ADD" w:rsidRPr="009E078B" w:rsidRDefault="00663ADD" w:rsidP="00DF294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:rsidR="00663ADD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62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53" w:type="dxa"/>
                  <w:shd w:val="clear" w:color="auto" w:fill="auto"/>
                  <w:noWrap/>
                  <w:vAlign w:val="bottom"/>
                </w:tcPr>
                <w:p w:rsidR="00663ADD" w:rsidRPr="00142B2F" w:rsidRDefault="00663ADD" w:rsidP="00DF294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663ADD" w:rsidRPr="00E9354C" w:rsidRDefault="00663ADD" w:rsidP="00DF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3ADD" w:rsidRPr="00E9354C" w:rsidTr="00DF2941">
        <w:trPr>
          <w:trHeight w:val="288"/>
        </w:trPr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ADD" w:rsidRPr="00E9354C" w:rsidRDefault="00663ADD" w:rsidP="00DF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-Table 8. Statistical model for discharge disposition</w:t>
      </w:r>
    </w:p>
    <w:tbl>
      <w:tblPr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780"/>
        <w:gridCol w:w="1480"/>
      </w:tblGrid>
      <w:tr w:rsidR="00663ADD" w:rsidRPr="00142B2F" w:rsidTr="00DF2941">
        <w:trPr>
          <w:trHeight w:val="288"/>
        </w:trPr>
        <w:tc>
          <w:tcPr>
            <w:tcW w:w="5000" w:type="dxa"/>
            <w:gridSpan w:val="2"/>
            <w:shd w:val="clear" w:color="auto" w:fill="auto"/>
            <w:noWrap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: Ordinal logistic regress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142B2F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adjusted results</w:t>
            </w:r>
          </w:p>
        </w:tc>
        <w:tc>
          <w:tcPr>
            <w:tcW w:w="1780" w:type="dxa"/>
            <w:shd w:val="clear" w:color="auto" w:fill="auto"/>
            <w:vAlign w:val="bottom"/>
          </w:tcPr>
          <w:p w:rsidR="00663ADD" w:rsidRPr="00142B2F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63ADD" w:rsidRPr="00142B2F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ADD" w:rsidRPr="00142B2F" w:rsidTr="00DF2941">
        <w:trPr>
          <w:trHeight w:val="576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al OR (95% CI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B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42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663ADD" w:rsidRPr="00142B2F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vs. non-COVI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22, 0.86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63ADD" w:rsidRPr="00142B2F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63ADD" w:rsidRPr="00142B2F" w:rsidTr="00DF2941">
        <w:trPr>
          <w:trHeight w:val="288"/>
        </w:trPr>
        <w:tc>
          <w:tcPr>
            <w:tcW w:w="3220" w:type="dxa"/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usted results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al OR (95% CI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vs. non-COVI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19, 1.0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, 1.03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55, 2.05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dialy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LTACH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2.66, 14.93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vs. Non-Hispanic Whit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26, 2.78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vs. Non-Hispanic Whit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11, 0.92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vs. Non-Hispanic Whit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28, 1.2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Unknown vs. Whit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05, 1.04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cute Comorbiditi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74, 1.9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ronic Comorbiditi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, 1.38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opressors at STACH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27, 1.2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cytopenia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ACH a</w:t>
            </w: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issio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29, 2.69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63ADD" w:rsidRPr="009F7968" w:rsidTr="00DF2941">
        <w:trPr>
          <w:trHeight w:val="28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t STACH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6, 1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ADD" w:rsidRPr="009F7968" w:rsidRDefault="00663ADD" w:rsidP="00DF2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:rsidR="00663ADD" w:rsidRDefault="00663ADD" w:rsidP="00663ADD">
      <w:pPr>
        <w:rPr>
          <w:rFonts w:ascii="Times New Roman" w:hAnsi="Times New Roman" w:cs="Times New Roman"/>
          <w:sz w:val="24"/>
          <w:szCs w:val="24"/>
        </w:rPr>
      </w:pPr>
    </w:p>
    <w:p w:rsidR="00142B2F" w:rsidRPr="002C4949" w:rsidRDefault="00142B2F">
      <w:pPr>
        <w:rPr>
          <w:rFonts w:ascii="Times New Roman" w:hAnsi="Times New Roman" w:cs="Times New Roman"/>
          <w:sz w:val="24"/>
          <w:szCs w:val="24"/>
        </w:rPr>
      </w:pPr>
    </w:p>
    <w:sectPr w:rsidR="00142B2F" w:rsidRPr="002C494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061" w:rsidRDefault="00264061" w:rsidP="002C4949">
      <w:pPr>
        <w:spacing w:after="0" w:line="240" w:lineRule="auto"/>
      </w:pPr>
      <w:r>
        <w:separator/>
      </w:r>
    </w:p>
  </w:endnote>
  <w:endnote w:type="continuationSeparator" w:id="0">
    <w:p w:rsidR="00264061" w:rsidRDefault="00264061" w:rsidP="002C4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09924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4373" w:rsidRDefault="000743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D6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074373" w:rsidRDefault="000743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061" w:rsidRDefault="00264061" w:rsidP="002C4949">
      <w:pPr>
        <w:spacing w:after="0" w:line="240" w:lineRule="auto"/>
      </w:pPr>
      <w:r>
        <w:separator/>
      </w:r>
    </w:p>
  </w:footnote>
  <w:footnote w:type="continuationSeparator" w:id="0">
    <w:p w:rsidR="00264061" w:rsidRDefault="00264061" w:rsidP="002C4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3E4EBC"/>
    <w:multiLevelType w:val="hybridMultilevel"/>
    <w:tmpl w:val="3F645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CE6516"/>
    <w:multiLevelType w:val="hybridMultilevel"/>
    <w:tmpl w:val="22E86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2tazr459sreeresr5a29ydwf0xx0zp0x5&quot;&gt;ARDS2016&lt;record-ids&gt;&lt;item&gt;666&lt;/item&gt;&lt;item&gt;772&lt;/item&gt;&lt;item&gt;773&lt;/item&gt;&lt;item&gt;774&lt;/item&gt;&lt;/record-ids&gt;&lt;/item&gt;&lt;/Libraries&gt;"/>
  </w:docVars>
  <w:rsids>
    <w:rsidRoot w:val="002C4949"/>
    <w:rsid w:val="0002719A"/>
    <w:rsid w:val="00074373"/>
    <w:rsid w:val="000D2714"/>
    <w:rsid w:val="000E2351"/>
    <w:rsid w:val="00142B2F"/>
    <w:rsid w:val="00175ED9"/>
    <w:rsid w:val="00184B9A"/>
    <w:rsid w:val="001B67AB"/>
    <w:rsid w:val="002278C7"/>
    <w:rsid w:val="00252877"/>
    <w:rsid w:val="00264061"/>
    <w:rsid w:val="002A43E2"/>
    <w:rsid w:val="002A6745"/>
    <w:rsid w:val="002C4949"/>
    <w:rsid w:val="0035323C"/>
    <w:rsid w:val="00385CCB"/>
    <w:rsid w:val="003C1993"/>
    <w:rsid w:val="004047BA"/>
    <w:rsid w:val="00414689"/>
    <w:rsid w:val="00414F37"/>
    <w:rsid w:val="00476045"/>
    <w:rsid w:val="00486CD6"/>
    <w:rsid w:val="004B473F"/>
    <w:rsid w:val="004C77DE"/>
    <w:rsid w:val="005077C4"/>
    <w:rsid w:val="00511453"/>
    <w:rsid w:val="005251B7"/>
    <w:rsid w:val="00546AF4"/>
    <w:rsid w:val="00554E1D"/>
    <w:rsid w:val="005605A1"/>
    <w:rsid w:val="005A2A96"/>
    <w:rsid w:val="00611460"/>
    <w:rsid w:val="00632761"/>
    <w:rsid w:val="0063617A"/>
    <w:rsid w:val="00652EC3"/>
    <w:rsid w:val="00663ADD"/>
    <w:rsid w:val="006D5696"/>
    <w:rsid w:val="00711B95"/>
    <w:rsid w:val="00732782"/>
    <w:rsid w:val="00734171"/>
    <w:rsid w:val="007776DF"/>
    <w:rsid w:val="007D5F09"/>
    <w:rsid w:val="008A07E1"/>
    <w:rsid w:val="008D6264"/>
    <w:rsid w:val="009042D7"/>
    <w:rsid w:val="00915174"/>
    <w:rsid w:val="00940375"/>
    <w:rsid w:val="009407A1"/>
    <w:rsid w:val="0095708F"/>
    <w:rsid w:val="0098611D"/>
    <w:rsid w:val="009D364E"/>
    <w:rsid w:val="009E078B"/>
    <w:rsid w:val="009F7968"/>
    <w:rsid w:val="00A13FBE"/>
    <w:rsid w:val="00A5396E"/>
    <w:rsid w:val="00A71F14"/>
    <w:rsid w:val="00AD6C24"/>
    <w:rsid w:val="00AE0C79"/>
    <w:rsid w:val="00AF3BF4"/>
    <w:rsid w:val="00AF7E8F"/>
    <w:rsid w:val="00B21ACD"/>
    <w:rsid w:val="00B334C8"/>
    <w:rsid w:val="00B65D8C"/>
    <w:rsid w:val="00B86B20"/>
    <w:rsid w:val="00B96CEF"/>
    <w:rsid w:val="00BB60AE"/>
    <w:rsid w:val="00BD278E"/>
    <w:rsid w:val="00BD7371"/>
    <w:rsid w:val="00BE5287"/>
    <w:rsid w:val="00C01ECA"/>
    <w:rsid w:val="00C15E09"/>
    <w:rsid w:val="00C40AB2"/>
    <w:rsid w:val="00C65C3D"/>
    <w:rsid w:val="00C76774"/>
    <w:rsid w:val="00C76C8F"/>
    <w:rsid w:val="00C91CF6"/>
    <w:rsid w:val="00C95597"/>
    <w:rsid w:val="00CC6C75"/>
    <w:rsid w:val="00CE3359"/>
    <w:rsid w:val="00D72ADD"/>
    <w:rsid w:val="00D73126"/>
    <w:rsid w:val="00D972E8"/>
    <w:rsid w:val="00DD6BAD"/>
    <w:rsid w:val="00DF2941"/>
    <w:rsid w:val="00DF32A8"/>
    <w:rsid w:val="00E104B9"/>
    <w:rsid w:val="00E9354C"/>
    <w:rsid w:val="00E97D65"/>
    <w:rsid w:val="00F141BA"/>
    <w:rsid w:val="00F2760F"/>
    <w:rsid w:val="00F512DD"/>
    <w:rsid w:val="00FB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FB34F-03A7-4122-B814-FB77D859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949"/>
  </w:style>
  <w:style w:type="paragraph" w:styleId="Footer">
    <w:name w:val="footer"/>
    <w:basedOn w:val="Normal"/>
    <w:link w:val="FooterChar"/>
    <w:uiPriority w:val="99"/>
    <w:unhideWhenUsed/>
    <w:rsid w:val="002C4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949"/>
  </w:style>
  <w:style w:type="table" w:styleId="TableGrid">
    <w:name w:val="Table Grid"/>
    <w:basedOn w:val="TableNormal"/>
    <w:uiPriority w:val="39"/>
    <w:rsid w:val="00A71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E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C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51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1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51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51B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DF2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80F5F-63C6-4ABC-98BB-2933DCF96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5</Pages>
  <Words>2433</Words>
  <Characters>1387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 Dolinay</dc:creator>
  <cp:keywords/>
  <dc:description/>
  <cp:lastModifiedBy>Tamas Dolinay</cp:lastModifiedBy>
  <cp:revision>6</cp:revision>
  <dcterms:created xsi:type="dcterms:W3CDTF">2022-03-22T15:29:00Z</dcterms:created>
  <dcterms:modified xsi:type="dcterms:W3CDTF">2022-03-22T16:53:00Z</dcterms:modified>
</cp:coreProperties>
</file>